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B6F" w:rsidRPr="001D2F83" w:rsidRDefault="00A96B6F" w:rsidP="00A96B6F">
      <w:pPr>
        <w:rPr>
          <w:rFonts w:ascii="Times New Roman" w:hAnsi="Times New Roman"/>
          <w:sz w:val="24"/>
          <w:szCs w:val="24"/>
          <w:lang w:val="en-US"/>
        </w:rPr>
      </w:pPr>
      <w:r w:rsidRPr="001D2F83">
        <w:rPr>
          <w:rFonts w:ascii="Times New Roman" w:hAnsi="Times New Roman"/>
          <w:sz w:val="24"/>
          <w:szCs w:val="24"/>
          <w:lang w:val="en-US"/>
        </w:rPr>
        <w:t>Table S</w:t>
      </w:r>
      <w:r w:rsidR="00D5056F" w:rsidRPr="001D2F83">
        <w:rPr>
          <w:rFonts w:ascii="Times New Roman" w:hAnsi="Times New Roman"/>
          <w:sz w:val="24"/>
          <w:szCs w:val="24"/>
          <w:lang w:val="en-US"/>
        </w:rPr>
        <w:t>4</w:t>
      </w:r>
      <w:r w:rsidRPr="001D2F83">
        <w:rPr>
          <w:rFonts w:ascii="Times New Roman" w:hAnsi="Times New Roman"/>
          <w:sz w:val="24"/>
          <w:szCs w:val="24"/>
          <w:lang w:val="en-US"/>
        </w:rPr>
        <w:t>. Number of species and recor</w:t>
      </w:r>
      <w:r w:rsidR="00D5056F" w:rsidRPr="001D2F83">
        <w:rPr>
          <w:rFonts w:ascii="Times New Roman" w:hAnsi="Times New Roman"/>
          <w:sz w:val="24"/>
          <w:szCs w:val="24"/>
          <w:lang w:val="en-US"/>
        </w:rPr>
        <w:t>ds reported in different orders</w:t>
      </w:r>
    </w:p>
    <w:tbl>
      <w:tblPr>
        <w:tblW w:w="13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"/>
        <w:gridCol w:w="1063"/>
        <w:gridCol w:w="277"/>
        <w:gridCol w:w="1000"/>
        <w:gridCol w:w="500"/>
        <w:gridCol w:w="981"/>
        <w:gridCol w:w="380"/>
        <w:gridCol w:w="981"/>
        <w:gridCol w:w="380"/>
        <w:gridCol w:w="1226"/>
        <w:gridCol w:w="554"/>
        <w:gridCol w:w="1000"/>
        <w:gridCol w:w="500"/>
        <w:gridCol w:w="981"/>
        <w:gridCol w:w="380"/>
        <w:gridCol w:w="981"/>
        <w:gridCol w:w="380"/>
        <w:gridCol w:w="954"/>
        <w:gridCol w:w="380"/>
      </w:tblGrid>
      <w:tr w:rsidR="00A96B6F" w:rsidRPr="001D2F83" w:rsidTr="0055071A">
        <w:trPr>
          <w:trHeight w:val="5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tiodactyla</w:t>
            </w:r>
            <w:proofErr w:type="spellEnd"/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nivora</w:t>
            </w:r>
            <w:proofErr w:type="spellEnd"/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nivora</w:t>
            </w:r>
            <w:proofErr w:type="spellEnd"/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without pets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ingulata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delphimorphia</w:t>
            </w:r>
            <w:proofErr w:type="spellEnd"/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imates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imates without humans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dentia</w:t>
            </w:r>
            <w:proofErr w:type="spellEnd"/>
          </w:p>
        </w:tc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roptera</w:t>
            </w:r>
            <w:proofErr w:type="spellEnd"/>
          </w:p>
        </w:tc>
      </w:tr>
      <w:tr w:rsidR="00A96B6F" w:rsidRPr="001D2F83" w:rsidTr="0055071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1D2F83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1D2F83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1D2F83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1D2F83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1D2F83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1D2F83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1D2F83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1D2F83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proofErr w:type="spellStart"/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1D2F83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bookmarkStart w:id="0" w:name="_GoBack"/>
            <w:bookmarkEnd w:id="0"/>
          </w:p>
        </w:tc>
      </w:tr>
      <w:tr w:rsidR="00A96B6F" w:rsidRPr="001D2F83" w:rsidTr="0055071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9157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DTU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A96B6F" w:rsidRPr="001D2F83" w:rsidTr="0055071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9157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DTU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A96B6F" w:rsidRPr="001D2F83" w:rsidTr="0055071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9157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DTUI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96B6F" w:rsidRPr="001D2F83" w:rsidTr="0055071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9157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DTUI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96B6F" w:rsidRPr="001D2F83" w:rsidTr="0055071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9157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DTU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96B6F" w:rsidRPr="001D2F83" w:rsidTr="0055071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9157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DTUV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A96B6F" w:rsidRPr="001D2F83" w:rsidTr="0055071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1D2F8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ruz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D2F83" w:rsidRDefault="00A96B6F" w:rsidP="005507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2F8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</w:tbl>
    <w:p w:rsidR="00A96B6F" w:rsidRPr="001D2F83" w:rsidRDefault="00A96B6F" w:rsidP="00A96B6F">
      <w:pPr>
        <w:rPr>
          <w:rFonts w:ascii="Times New Roman" w:hAnsi="Times New Roman"/>
          <w:sz w:val="24"/>
          <w:szCs w:val="24"/>
          <w:lang w:val="en-US"/>
        </w:rPr>
      </w:pPr>
    </w:p>
    <w:p w:rsidR="005D3BAD" w:rsidRDefault="001D2F83"/>
    <w:sectPr w:rsidR="005D3BAD" w:rsidSect="00A96B6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96B6F"/>
    <w:rsid w:val="001D2F83"/>
    <w:rsid w:val="006C7D99"/>
    <w:rsid w:val="009157D6"/>
    <w:rsid w:val="009B1D8D"/>
    <w:rsid w:val="00A96B6F"/>
    <w:rsid w:val="00D124CF"/>
    <w:rsid w:val="00D5056F"/>
    <w:rsid w:val="00F8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B6F"/>
    <w:rPr>
      <w:rFonts w:ascii="Calibri" w:eastAsia="Times New Roman" w:hAnsi="Calibri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B6F"/>
    <w:rPr>
      <w:rFonts w:ascii="Calibri" w:eastAsia="Times New Roman" w:hAnsi="Calibri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ca</dc:creator>
  <cp:lastModifiedBy>informatica</cp:lastModifiedBy>
  <cp:revision>4</cp:revision>
  <dcterms:created xsi:type="dcterms:W3CDTF">2016-11-23T19:41:00Z</dcterms:created>
  <dcterms:modified xsi:type="dcterms:W3CDTF">2016-11-23T23:40:00Z</dcterms:modified>
</cp:coreProperties>
</file>